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893D" w14:textId="33E2AA3F" w:rsidR="00246D32" w:rsidRDefault="00246D32"/>
    <w:p w14:paraId="5428BACB" w14:textId="654CCC90" w:rsidR="00A914AF" w:rsidRDefault="00E33BD4" w:rsidP="00A914AF">
      <w:pPr>
        <w:jc w:val="center"/>
      </w:pPr>
      <w:r>
        <w:rPr>
          <w:noProof/>
        </w:rPr>
        <w:drawing>
          <wp:inline distT="0" distB="0" distL="0" distR="0" wp14:anchorId="05E69628" wp14:editId="118EF1E5">
            <wp:extent cx="4373493" cy="2084070"/>
            <wp:effectExtent l="0" t="0" r="825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747" cy="209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09B9C" w14:textId="72B55B5F" w:rsidR="00E629E7" w:rsidRPr="00A57435" w:rsidRDefault="00083F63">
      <w:pPr>
        <w:rPr>
          <w:rFonts w:ascii="Times New Roman" w:hAnsi="Times New Roman" w:cs="Times New Roman"/>
          <w:sz w:val="24"/>
          <w:szCs w:val="24"/>
          <w:lang w:val="en"/>
        </w:rPr>
      </w:pPr>
      <w:r w:rsidRPr="00443C6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. S1</w:t>
      </w:r>
      <w:r w:rsidRPr="00443C6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bookmarkStart w:id="0" w:name="OLE_LINK364"/>
      <w:bookmarkStart w:id="1" w:name="OLE_LINK365"/>
      <w:bookmarkStart w:id="2" w:name="OLE_LINK372"/>
      <w:bookmarkStart w:id="3" w:name="OLE_LINK373"/>
      <w:r w:rsidR="00887E29"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he </w:t>
      </w:r>
      <w:r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coefficient of variation (CV)</w:t>
      </w:r>
      <w:bookmarkEnd w:id="0"/>
      <w:bookmarkEnd w:id="1"/>
      <w:r w:rsidR="00887E29"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distribution</w:t>
      </w:r>
      <w:bookmarkEnd w:id="2"/>
      <w:bookmarkEnd w:id="3"/>
      <w:r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A57435" w:rsidRPr="00BF52F5">
        <w:rPr>
          <w:rStyle w:val="tlid-translation"/>
          <w:rFonts w:ascii="Times New Roman" w:hAnsi="Times New Roman" w:cs="Times New Roman" w:hint="eastAsia"/>
          <w:b/>
          <w:bCs/>
          <w:sz w:val="24"/>
          <w:szCs w:val="24"/>
          <w:lang w:val="en"/>
        </w:rPr>
        <w:t>of</w:t>
      </w:r>
      <w:r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E33BD4"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the gene expression profile and </w:t>
      </w:r>
      <w:r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HK</w:t>
      </w:r>
      <w:r w:rsidR="00F43198"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G</w:t>
      </w:r>
      <w:r w:rsidRPr="00BF52F5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s</w:t>
      </w:r>
      <w:r w:rsidRPr="00A5743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F06202" w:rsidRPr="001B5E50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a</w:t>
      </w:r>
      <w:r w:rsidR="00E33BD4" w:rsidRPr="00443C6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bookmarkStart w:id="4" w:name="OLE_LINK370"/>
      <w:bookmarkStart w:id="5" w:name="OLE_LINK371"/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he CV d</w:t>
      </w:r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istribution of 12</w:t>
      </w:r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,</w:t>
      </w:r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588 </w:t>
      </w:r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g</w:t>
      </w:r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ene </w:t>
      </w:r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s</w:t>
      </w:r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ets</w:t>
      </w:r>
      <w:bookmarkEnd w:id="4"/>
      <w:bookmarkEnd w:id="5"/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</w:t>
      </w:r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06202" w:rsidRPr="00F06202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b</w:t>
      </w:r>
      <w:r w:rsidRPr="00083F63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. </w:t>
      </w:r>
      <w:bookmarkStart w:id="6" w:name="OLE_LINK366"/>
      <w:bookmarkStart w:id="7" w:name="OLE_LINK367"/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The CV d</w:t>
      </w:r>
      <w:r w:rsidR="00887E29" w:rsidRP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istribution of </w:t>
      </w:r>
      <w:r w:rsidR="00887E29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2654 HKGs.</w:t>
      </w:r>
      <w:bookmarkEnd w:id="6"/>
      <w:bookmarkEnd w:id="7"/>
    </w:p>
    <w:sectPr w:rsidR="00E629E7" w:rsidRPr="00A574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A4A02" w14:textId="77777777" w:rsidR="002F454D" w:rsidRDefault="002F454D" w:rsidP="008054F2">
      <w:r>
        <w:separator/>
      </w:r>
    </w:p>
  </w:endnote>
  <w:endnote w:type="continuationSeparator" w:id="0">
    <w:p w14:paraId="0B2AB588" w14:textId="77777777" w:rsidR="002F454D" w:rsidRDefault="002F454D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40660" w14:textId="77777777" w:rsidR="002F454D" w:rsidRDefault="002F454D" w:rsidP="008054F2">
      <w:r>
        <w:separator/>
      </w:r>
    </w:p>
  </w:footnote>
  <w:footnote w:type="continuationSeparator" w:id="0">
    <w:p w14:paraId="1BAA556C" w14:textId="77777777" w:rsidR="002F454D" w:rsidRDefault="002F454D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B5E50"/>
    <w:rsid w:val="001C0720"/>
    <w:rsid w:val="001C2188"/>
    <w:rsid w:val="001D3C01"/>
    <w:rsid w:val="001E0674"/>
    <w:rsid w:val="00210311"/>
    <w:rsid w:val="00246D32"/>
    <w:rsid w:val="00252C01"/>
    <w:rsid w:val="0025338A"/>
    <w:rsid w:val="002771F4"/>
    <w:rsid w:val="002C4A5B"/>
    <w:rsid w:val="002F454D"/>
    <w:rsid w:val="003155B8"/>
    <w:rsid w:val="003A4E7E"/>
    <w:rsid w:val="0041773E"/>
    <w:rsid w:val="004320F0"/>
    <w:rsid w:val="00443C68"/>
    <w:rsid w:val="00553EB5"/>
    <w:rsid w:val="00577C4B"/>
    <w:rsid w:val="005957E2"/>
    <w:rsid w:val="005B2D80"/>
    <w:rsid w:val="005C6826"/>
    <w:rsid w:val="005D0556"/>
    <w:rsid w:val="005D2C18"/>
    <w:rsid w:val="005E582F"/>
    <w:rsid w:val="0060673D"/>
    <w:rsid w:val="00644B39"/>
    <w:rsid w:val="006A65E8"/>
    <w:rsid w:val="006C1CD7"/>
    <w:rsid w:val="007316B3"/>
    <w:rsid w:val="00745951"/>
    <w:rsid w:val="00766693"/>
    <w:rsid w:val="007F59CD"/>
    <w:rsid w:val="008054F2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57435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BF52F5"/>
    <w:rsid w:val="00C0599D"/>
    <w:rsid w:val="00C15FEE"/>
    <w:rsid w:val="00CA1EF0"/>
    <w:rsid w:val="00CB7A17"/>
    <w:rsid w:val="00CE382A"/>
    <w:rsid w:val="00D02728"/>
    <w:rsid w:val="00D112FD"/>
    <w:rsid w:val="00D754DF"/>
    <w:rsid w:val="00D76A37"/>
    <w:rsid w:val="00DA489C"/>
    <w:rsid w:val="00DD591D"/>
    <w:rsid w:val="00DF117A"/>
    <w:rsid w:val="00DF70D2"/>
    <w:rsid w:val="00E074B0"/>
    <w:rsid w:val="00E33BD4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70</cp:revision>
  <cp:lastPrinted>2021-02-02T01:44:00Z</cp:lastPrinted>
  <dcterms:created xsi:type="dcterms:W3CDTF">2020-08-04T00:36:00Z</dcterms:created>
  <dcterms:modified xsi:type="dcterms:W3CDTF">2022-02-28T12:23:00Z</dcterms:modified>
</cp:coreProperties>
</file>